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07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3049"/>
        <w:gridCol w:w="4471"/>
        <w:gridCol w:w="51"/>
      </w:tblGrid>
      <w:tr>
        <w:trPr>
          <w:trHeight w:val="270" w:hRule="atLeast"/>
        </w:trPr>
        <w:tc>
          <w:tcPr>
            <w:tcW w:w="1040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roup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ntigen</w:t>
            </w:r>
          </w:p>
        </w:tc>
        <w:tc>
          <w:tcPr>
            <w:tcW w:w="4522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SP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batch 1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rPr>
                <w:sz w:val="20"/>
              </w:rPr>
            </w:pPr>
            <w:r>
              <w:rPr>
                <w:sz w:val="20"/>
              </w:rPr>
              <w:t>60 kDa heat shock protein (HSP), human/ batch 1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batch 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/ batch 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1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5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7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7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9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9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1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0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1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1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1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1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19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9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2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2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p/2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2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5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2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27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7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2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29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9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3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0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3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3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3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3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5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3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37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7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3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0/p277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p277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5 kDa heat shock protein, </w:t>
            </w:r>
            <w:r>
              <w:rPr>
                <w:i/>
                <w:iCs/>
                <w:sz w:val="20"/>
              </w:rPr>
              <w:t>E. coli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5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7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7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9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9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0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1</w:t>
            </w:r>
          </w:p>
        </w:tc>
        <w:tc>
          <w:tcPr>
            <w:tcW w:w="45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1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3</w:t>
            </w:r>
          </w:p>
        </w:tc>
        <w:tc>
          <w:tcPr>
            <w:tcW w:w="45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5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7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7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19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9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0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1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1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5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29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9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3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0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31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1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3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3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3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3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5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3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EL/p37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7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5 kDa heat shock protein, </w:t>
            </w:r>
            <w:r>
              <w:rPr>
                <w:i/>
                <w:iCs/>
                <w:sz w:val="20"/>
              </w:rPr>
              <w:t>M. tuberculosis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5/p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5/p18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80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65/p27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7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70 kDa heat shock protein, human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5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9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9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1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0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11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1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1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1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1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17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7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18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1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2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0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2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2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2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4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2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28</w:t>
            </w:r>
          </w:p>
        </w:tc>
        <w:tc>
          <w:tcPr>
            <w:tcW w:w="4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8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29</w:t>
            </w:r>
          </w:p>
        </w:tc>
        <w:tc>
          <w:tcPr>
            <w:tcW w:w="4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29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30</w:t>
            </w:r>
          </w:p>
        </w:tc>
        <w:tc>
          <w:tcPr>
            <w:tcW w:w="45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0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31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1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3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33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3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36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6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0/p37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/ peptide 37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71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1 kDa heat shock protein, </w:t>
            </w:r>
            <w:r>
              <w:rPr>
                <w:i/>
                <w:iCs/>
                <w:sz w:val="20"/>
              </w:rPr>
              <w:t>M. tuberculosis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P90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/>
            </w:pPr>
            <w:r>
              <w:rPr>
                <w:sz w:val="20"/>
              </w:rPr>
              <w:t>90 kDa heat shock protein , human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α-Cristalin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β-Cristallin</w:t>
            </w:r>
          </w:p>
        </w:tc>
        <w:tc>
          <w:tcPr>
            <w:tcW w:w="4522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issue Antigens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D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Glutamic Acid Decarboxylase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D/p34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D/p35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AP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Diabetes Associated Peptide amide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insulin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sulin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sulin chain A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sulin chain B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-peptide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ucagon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Brain Extract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eta Amyloid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SPR2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Contacin-Associated Protein 2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GFBP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Insulin Growth Factor Binding Protein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APC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PP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Multi-PDZ Domain Protein 1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P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Proteolipid Protein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BP/p78-89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Myelin-Associated Oligodendrocytic Basic Protein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uinea pig MBP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Myelin Basic Protein, guinea pig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t MBP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Myelin Basic Protein, rat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uman MOG</w:t>
            </w:r>
          </w:p>
        </w:tc>
        <w:tc>
          <w:tcPr>
            <w:tcW w:w="452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Myelin Oligodendrocyte Glycoprotein, human</w:t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use MOG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991" w:hanging="0"/>
              <w:jc w:val="center"/>
              <w:rPr>
                <w:sz w:val="20"/>
              </w:rPr>
            </w:pPr>
            <w:r>
              <w:rPr>
                <w:sz w:val="20"/>
              </w:rPr>
              <w:t>Myelin Oligodendrocyte Glycoprotein, mous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G/p35-55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elin Oligodendrocyte Glycoprotein, mouse/p35-5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G/p94-116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elin Oligodendrocyte Glycoprotein, mouse/p94-11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tilage Extract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tamine Sulfat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par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sDN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stranded DNA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sDN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uble stranded DNA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stone II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iad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ectr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moglob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mmune System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IFNγ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erferon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-1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erleukin-1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-1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erleukin-1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-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erleukin-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-4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erleukin-4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-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erleukin-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-6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erleukin-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NF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mor Necrosis Factor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NFR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mor Necrosis Factor Receptor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TCR βchain/C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TCR βchain/C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TCR βchain/pN1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TCR βchain / peptide N1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TCR βchain/pMED1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</w:rPr>
              <w:t>/ peptide MED1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TCR βchain/pC2C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</w:rPr>
              <w:t>/ peptide C2C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R-CDR3-pC9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 xml:space="preserve">IL-2R </w:t>
            </w:r>
            <w:r>
              <w:rPr>
                <w:sz w:val="20"/>
              </w:rPr>
              <w:t>β</w:t>
            </w:r>
            <w:r>
              <w:rPr>
                <w:sz w:val="20"/>
                <w:lang w:val="fr-FR"/>
              </w:rPr>
              <w:t>-chain/p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 xml:space="preserve">IL-2 Receptor </w:t>
            </w:r>
            <w:r>
              <w:rPr>
                <w:sz w:val="20"/>
              </w:rPr>
              <w:t>β</w:t>
            </w:r>
            <w:r>
              <w:rPr>
                <w:sz w:val="20"/>
                <w:lang w:val="fr-FR"/>
              </w:rPr>
              <w:t xml:space="preserve"> -chain / peptide 1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fr-FR"/>
              </w:rPr>
            </w:pPr>
            <w:r>
              <w:rPr>
                <w:b/>
                <w:bCs/>
                <w:sz w:val="20"/>
                <w:lang w:val="fr-FR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 xml:space="preserve">IL-2R </w:t>
            </w:r>
            <w:r>
              <w:rPr>
                <w:sz w:val="20"/>
              </w:rPr>
              <w:t>α</w:t>
            </w:r>
            <w:r>
              <w:rPr>
                <w:sz w:val="20"/>
                <w:lang w:val="fr-FR"/>
              </w:rPr>
              <w:t>-chain/p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 xml:space="preserve">IL-2 Receptor </w:t>
            </w:r>
            <w:r>
              <w:rPr>
                <w:sz w:val="20"/>
              </w:rPr>
              <w:t>α</w:t>
            </w:r>
            <w:r>
              <w:rPr>
                <w:sz w:val="20"/>
                <w:lang w:val="fr-FR"/>
              </w:rPr>
              <w:t xml:space="preserve"> -chain/peptide 1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fr-FR"/>
              </w:rPr>
            </w:pPr>
            <w:r>
              <w:rPr>
                <w:b/>
                <w:bCs/>
                <w:sz w:val="20"/>
                <w:lang w:val="fr-FR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 xml:space="preserve">IL-2R </w:t>
            </w:r>
            <w:r>
              <w:rPr>
                <w:sz w:val="20"/>
              </w:rPr>
              <w:t>α</w:t>
            </w:r>
            <w:r>
              <w:rPr>
                <w:sz w:val="20"/>
                <w:lang w:val="fr-FR"/>
              </w:rPr>
              <w:t>-chain/p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 xml:space="preserve">IL-2 Receptor </w:t>
            </w:r>
            <w:r>
              <w:rPr>
                <w:sz w:val="20"/>
              </w:rPr>
              <w:t>α</w:t>
            </w:r>
            <w:r>
              <w:rPr>
                <w:sz w:val="20"/>
                <w:lang w:val="fr-FR"/>
              </w:rPr>
              <w:t xml:space="preserve"> -chain/peptide 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fr-FR"/>
              </w:rPr>
            </w:pPr>
            <w:r>
              <w:rPr>
                <w:b/>
                <w:bCs/>
                <w:sz w:val="20"/>
                <w:lang w:val="fr-FR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t IgG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uman IgG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uman IgM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fens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ructural Antigens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llagen I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llagen IX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llagen VI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llagen X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id Collage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t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os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min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sol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inetes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nucle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opomyos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opon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bul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iment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itronect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ormones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P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rial Natriuretic Peptid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g Gastr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NP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ain Natriuretic Peptid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orionic Gonadotroph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F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rticotropin Releasing Factor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dothelin 1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dothelin 2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NRH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rowth Hormone Releasing Factor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HRH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uteinizing Hormone-Releasing Hormon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α-MSH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α-Melanocyte Stimulating Hormon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β-MSH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β-Melanocyte Stimulating Hormon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γ-MSH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γ-Melanocyte Stimulating Hormon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uropeptide Y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urotens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xytoc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TH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rathyroid Hormon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matostat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bstance P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yrocalciton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yroglobul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sopres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EGF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scular Endothelial Growth Factor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IP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sointestinal Peptid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ellular Metabolism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etyl Cholinesterase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id Phosphat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dol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tal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llagen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ol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olo-transfer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ST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lactosyltransferas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GST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utathion-S-transferase huma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eloperoxid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eroxid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ibonucle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D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per Oxide Dismutas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yrosin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tease 133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MP1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MP2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MP3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MP9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spase 3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spase 8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nexin 33 kD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biquit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β2-microglobul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α2-macroglobulin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lasma Proteins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etu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SA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um Albumin, bovin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VA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voalbumi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 BSA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ilathed  Serum Albumin, bovin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uman Album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um Albumin, huma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t Album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erum Albumin, rat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asm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br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brinoge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bronect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Thromb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epstat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DL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poprotein, High Density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DL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poprotein, Low Density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maglutinin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1Q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plement C1Q, huma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plement C5, huma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9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plement C9, huma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actor II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otting Factor II, huma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actor X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otting Factor X, huma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 protein</w:t>
            </w:r>
          </w:p>
        </w:tc>
        <w:tc>
          <w:tcPr>
            <w:tcW w:w="44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-Reactive Protei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ther Antigens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cLPS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popolysaccharide, </w:t>
            </w:r>
            <w:r>
              <w:rPr>
                <w:i/>
                <w:iCs/>
                <w:sz w:val="20"/>
              </w:rPr>
              <w:t>E. coli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gLPS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popolysaccharide, </w:t>
            </w:r>
            <w:r>
              <w:rPr>
                <w:i/>
                <w:iCs/>
                <w:sz w:val="20"/>
              </w:rPr>
              <w:t>P. gingivalis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mLPS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popolysaccharide, </w:t>
            </w:r>
            <w:r>
              <w:rPr>
                <w:i/>
                <w:iCs/>
                <w:sz w:val="20"/>
              </w:rPr>
              <w:t>S. minessotta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mLipid 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pid A, </w:t>
            </w:r>
            <w:r>
              <w:rPr>
                <w:i/>
                <w:iCs/>
                <w:sz w:val="20"/>
              </w:rPr>
              <w:t>S. minessotta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PD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urified Protein Derivative, </w:t>
            </w:r>
            <w:r>
              <w:rPr>
                <w:i/>
                <w:iCs/>
                <w:sz w:val="20"/>
              </w:rPr>
              <w:t>M. tuberculosis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ertussis Toxi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mGST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 xml:space="preserve">Glutathione-S-Transferase, </w:t>
            </w:r>
            <w:r>
              <w:rPr>
                <w:i/>
                <w:iCs/>
                <w:sz w:val="20"/>
                <w:lang w:val="es-ES_tradnl"/>
              </w:rPr>
              <w:t>S. mansoni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tigen D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ntigen D, </w:t>
            </w:r>
            <w:r>
              <w:rPr>
                <w:i/>
                <w:iCs/>
                <w:sz w:val="20"/>
              </w:rPr>
              <w:t>S. typhirium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LH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eyhole Lympet Hemocyanin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doproteinase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Endoproteinase Clu-c, </w:t>
            </w:r>
            <w:r>
              <w:rPr>
                <w:i/>
                <w:iCs/>
                <w:sz w:val="20"/>
                <w:lang w:val="fr-FR"/>
              </w:rPr>
              <w:t>S. aureus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fr-FR"/>
              </w:rPr>
            </w:pPr>
            <w:r>
              <w:rPr>
                <w:b/>
                <w:bCs/>
                <w:sz w:val="20"/>
                <w:lang w:val="fr-FR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S4</w:t>
            </w:r>
          </w:p>
        </w:tc>
        <w:tc>
          <w:tcPr>
            <w:tcW w:w="44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olysaccharide 4, </w:t>
            </w:r>
            <w:r>
              <w:rPr>
                <w:i/>
                <w:iCs/>
                <w:sz w:val="20"/>
              </w:rPr>
              <w:t>P. pneumoniae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ynthetic Antigens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pG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pC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TT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AT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ly 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ly C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ly G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ly T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ly Arg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ly Asp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ly Glut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ly Lys</w:t>
            </w:r>
          </w:p>
        </w:tc>
        <w:tc>
          <w:tcPr>
            <w:tcW w:w="44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Tumor associated and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IL1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1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 xml:space="preserve">transplantation related 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IL21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antigens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FP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E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Arial Unicode MS"/>
                <w:sz w:val="20"/>
              </w:rPr>
              <w:t>Carcinombryonic antigen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HSP40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0 kDa heat shock protein , human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MAGE3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lanoma Antigen 3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A125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Arial Unicode MS"/>
                <w:sz w:val="20"/>
              </w:rPr>
              <w:t>Ovarian Tumor Antigen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A19-9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arbohydrate Antigen 19-9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PS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</w:rPr>
              <w:t>Prostate-Specific</w:t>
            </w:r>
            <w:r>
              <w:rPr>
                <w:rFonts w:eastAsia="Arial Unicode MS"/>
                <w:sz w:val="20"/>
              </w:rPr>
              <w:t xml:space="preserve"> </w:t>
            </w:r>
            <w:r>
              <w:rPr>
                <w:rFonts w:eastAsia="Arial Unicode MS"/>
                <w:sz w:val="20"/>
              </w:rPr>
              <w:t>Antigen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0"/>
              </w:rPr>
              <w:t>MUC1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ytokeratin 18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lycoproteins P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hCG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Human chorionic gonadotropin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al-1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Galectin 1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1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p10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MART1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Melanoma-associated Antigen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Mig (CXCL9)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4IBB (CD137)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LA4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MIF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GF-beta</w:t>
            </w:r>
          </w:p>
        </w:tc>
        <w:tc>
          <w:tcPr>
            <w:tcW w:w="4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EGT (HOM-GL10-30.2.1)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aspase 8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EGF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NF-alpha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-myc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PTHrP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PTH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H3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H13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H28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H4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Dly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IL-1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ctoferrin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FAP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lastase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y-3-phos-dehydro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7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53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1-2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MTAMEESQSDISLELPLSQE/ peptide 1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9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16-3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PLSQETFSGLWKLLPPEDIL / peptide 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31-5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PEDILPSPHCMDDLLLPQDV/ peptide 3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46-6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LPQDVEEFFEGPSEALRVSG/ peptide 4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61-8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LRVSGAPAAQDPVTETPGPV/ peptide 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76-9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TPGPVAPAPATPWPLSSFVP/ peptide 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91-11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SSFVPSQKTYQGNYGFHLGF/ peptide 7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106-12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FHLGFLQSGTAKSVMCTYSP/ peptide 8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121-14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CTYSPPLNKLFCQLVKTCPV/ peptide 9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136-15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KTCPVQLWVSATPPAGSRVR/ peptide 1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151-17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GSRVRAMAIYKKSQHMTEVV/peptide 11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166-18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MTEVVRRCPHHERCSDGDGL/peptide 1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181-20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DGDGLAPPQHLIRVEGNLYP/ peptide 13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196-21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GNLYPEYLEDRQTFRHSVVV/peptide 14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211-23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HSVVVPYEPPEAGSEYTTIH/peptide 1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226-24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YTTIHYKYMCNSSCMGGMNR/peptide 1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241-26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GGMNRRPILTIITLEDSSGN/peptide 17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256-27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DSSGNLLGRDSFEVRVCACP/peptide 18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271-29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VCACPGRDRRTEEENFRKKE/peptide 19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286-30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FRKKEVLCPELPPGSAKRAL/peptide 20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301-32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AKRALPTCTSASPPQKKKPL/peptide 21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316-335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KKKPLDGEYFTLKIRGRKRF/peptide 22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331-350</w:t>
            </w:r>
          </w:p>
        </w:tc>
        <w:tc>
          <w:tcPr>
            <w:tcW w:w="4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GRKRFEMFRELNEALELKDA/peptide 23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346-365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ELKDAHATEESGDSRAHSSY/peptide 24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361-38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AHSSYLKTKKGQSTSRHKKT/peptide 25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371-390</w:t>
            </w:r>
          </w:p>
        </w:tc>
        <w:tc>
          <w:tcPr>
            <w:tcW w:w="4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  <w:t>GQSTSRHKKTMVKKVGPDSD/peptide 26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71" w:type="dxa"/>
            <w:tcBorders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9" w:hRule="atLeast"/>
        </w:trPr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49" w:type="dxa"/>
            <w:tcBorders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71" w:type="dxa"/>
            <w:tcBorders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81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4:19:00Z</dcterms:created>
  <dc:creator> </dc:creator>
  <dc:description/>
  <cp:keywords/>
  <dc:language>en-US</dc:language>
  <cp:lastModifiedBy> </cp:lastModifiedBy>
  <dcterms:modified xsi:type="dcterms:W3CDTF">2009-06-01T14:20:00Z</dcterms:modified>
  <cp:revision>1</cp:revision>
  <dc:subject/>
  <dc:title/>
</cp:coreProperties>
</file>